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E3FCCB" w14:textId="77777777" w:rsidR="007B38EC" w:rsidRPr="000F2F39" w:rsidRDefault="007B38EC" w:rsidP="007B38EC">
      <w:pPr>
        <w:spacing w:after="120" w:line="360" w:lineRule="auto"/>
        <w:rPr>
          <w:rFonts w:cstheme="minorHAnsi"/>
          <w:szCs w:val="24"/>
        </w:rPr>
      </w:pPr>
      <w:r w:rsidRPr="000F2F39">
        <w:rPr>
          <w:rFonts w:cstheme="minorHAnsi"/>
          <w:b/>
          <w:bCs/>
          <w:szCs w:val="24"/>
        </w:rPr>
        <w:t>Supplementary Table 3:</w:t>
      </w:r>
      <w:r w:rsidRPr="000F2F39">
        <w:rPr>
          <w:rFonts w:cstheme="minorHAnsi"/>
          <w:szCs w:val="24"/>
        </w:rPr>
        <w:t xml:space="preserve"> Full description of functional (urinary, sexual) outcomes</w:t>
      </w:r>
    </w:p>
    <w:tbl>
      <w:tblPr>
        <w:tblW w:w="10485" w:type="dxa"/>
        <w:tblLook w:val="04A0" w:firstRow="1" w:lastRow="0" w:firstColumn="1" w:lastColumn="0" w:noHBand="0" w:noVBand="1"/>
      </w:tblPr>
      <w:tblGrid>
        <w:gridCol w:w="2263"/>
        <w:gridCol w:w="3544"/>
        <w:gridCol w:w="3544"/>
        <w:gridCol w:w="1134"/>
      </w:tblGrid>
      <w:tr w:rsidR="007B38EC" w:rsidRPr="000F2F39" w14:paraId="795A861A" w14:textId="77777777" w:rsidTr="00A93711">
        <w:trPr>
          <w:trHeight w:val="288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5BC74" w14:textId="77777777" w:rsidR="007B38EC" w:rsidRPr="000F2F39" w:rsidRDefault="007B38EC" w:rsidP="00A93711">
            <w:pPr>
              <w:spacing w:after="0" w:line="36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B9DA2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B347C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ISP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92A5A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7B38EC" w:rsidRPr="000F2F39" w14:paraId="342708B3" w14:textId="77777777" w:rsidTr="00A93711">
        <w:trPr>
          <w:trHeight w:val="288"/>
        </w:trPr>
        <w:tc>
          <w:tcPr>
            <w:tcW w:w="9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20D78843" w14:textId="77777777" w:rsidR="007B38EC" w:rsidRPr="000F2F39" w:rsidRDefault="007B38EC" w:rsidP="00A93711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Incontinence at 12 months post-surgery among all individual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7932CB6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LRT 0.98</w:t>
            </w:r>
          </w:p>
        </w:tc>
      </w:tr>
      <w:tr w:rsidR="007B38EC" w:rsidRPr="000F2F39" w14:paraId="64F597DD" w14:textId="77777777" w:rsidTr="00A93711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598E9" w14:textId="77777777" w:rsidR="007B38EC" w:rsidRPr="000F2F39" w:rsidRDefault="007B38EC" w:rsidP="00A93711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 xml:space="preserve">Frequencies 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81357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171/619 (27.6 %) [#missing</w:t>
            </w:r>
            <w:r>
              <w:rPr>
                <w:rFonts w:ascii="Calibri" w:eastAsia="Times New Roman" w:hAnsi="Calibri" w:cs="Times New Roman"/>
                <w:sz w:val="18"/>
                <w:szCs w:val="18"/>
                <w:vertAlign w:val="superscript"/>
              </w:rPr>
              <w:t>1</w:t>
            </w: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 xml:space="preserve"> = 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305 (33 %)</w:t>
            </w: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]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AAB47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64/231 (27.7 %) [#missing</w:t>
            </w:r>
            <w:r>
              <w:rPr>
                <w:rFonts w:ascii="Calibri" w:eastAsia="Times New Roman" w:hAnsi="Calibri" w:cs="Times New Roman"/>
                <w:sz w:val="18"/>
                <w:szCs w:val="18"/>
                <w:vertAlign w:val="superscript"/>
              </w:rPr>
              <w:t>1</w:t>
            </w: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 xml:space="preserve"> = 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174 (43 %)</w:t>
            </w: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97EE3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7B38EC" w:rsidRPr="000F2F39" w14:paraId="4222F6BF" w14:textId="77777777" w:rsidTr="00A93711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FEB7A" w14:textId="77777777" w:rsidR="007B38EC" w:rsidRPr="000F2F39" w:rsidRDefault="007B38EC" w:rsidP="00A93711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Prevalence ratio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97A45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1.0 (Ref.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45F77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1.0 (0.78 - 1.2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F2D21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7B38EC" w:rsidRPr="000F2F39" w14:paraId="7409E709" w14:textId="77777777" w:rsidTr="00A93711">
        <w:trPr>
          <w:trHeight w:val="288"/>
        </w:trPr>
        <w:tc>
          <w:tcPr>
            <w:tcW w:w="9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5260DA39" w14:textId="77777777" w:rsidR="007B38EC" w:rsidRPr="000F2F39" w:rsidRDefault="007B38EC" w:rsidP="00A93711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Incontinence at 12 months among individuals who reported being continent preoperative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8A09891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LRT 0.94</w:t>
            </w:r>
          </w:p>
        </w:tc>
      </w:tr>
      <w:tr w:rsidR="007B38EC" w:rsidRPr="000F2F39" w14:paraId="1FBFC017" w14:textId="77777777" w:rsidTr="00A93711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147D8" w14:textId="77777777" w:rsidR="007B38EC" w:rsidRPr="000F2F39" w:rsidRDefault="007B38EC" w:rsidP="00A93711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 xml:space="preserve">Frequencies 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E01CF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62/218 (28.4 %) [#missing</w:t>
            </w:r>
            <w:r>
              <w:rPr>
                <w:rFonts w:ascii="Calibri" w:eastAsia="Times New Roman" w:hAnsi="Calibri" w:cs="Times New Roman"/>
                <w:sz w:val="18"/>
                <w:szCs w:val="18"/>
                <w:vertAlign w:val="superscript"/>
              </w:rPr>
              <w:t>1</w:t>
            </w: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 xml:space="preserve"> = 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78 (26.4 %)</w:t>
            </w: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]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841F6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51/177 (28.8 %) [#missing</w:t>
            </w:r>
            <w:r>
              <w:rPr>
                <w:rFonts w:ascii="Calibri" w:eastAsia="Times New Roman" w:hAnsi="Calibri" w:cs="Times New Roman"/>
                <w:sz w:val="18"/>
                <w:szCs w:val="18"/>
                <w:vertAlign w:val="superscript"/>
              </w:rPr>
              <w:t>1</w:t>
            </w: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 xml:space="preserve"> = 1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12 (38.8 %)</w:t>
            </w: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73317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7B38EC" w:rsidRPr="000F2F39" w14:paraId="412A8D27" w14:textId="77777777" w:rsidTr="00A93711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8F7D1" w14:textId="77777777" w:rsidR="007B38EC" w:rsidRPr="000F2F39" w:rsidRDefault="007B38EC" w:rsidP="00A93711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Prevalence ratio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7CF04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 xml:space="preserve">1.0 (Ref.) 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D87DE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1.01 (0.74 - 1.3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2516C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7B38EC" w:rsidRPr="000F2F39" w14:paraId="75B9E06C" w14:textId="77777777" w:rsidTr="00A93711">
        <w:trPr>
          <w:trHeight w:val="470"/>
        </w:trPr>
        <w:tc>
          <w:tcPr>
            <w:tcW w:w="935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75E0BF" w14:textId="77777777" w:rsidR="007B38EC" w:rsidRPr="000F2F39" w:rsidRDefault="007B38EC" w:rsidP="00A93711">
            <w:pPr>
              <w:spacing w:after="0" w:line="36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Postoperative IIEF-5 score at 12 months among all individual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D3BAF1D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M-W 0.35</w:t>
            </w:r>
          </w:p>
        </w:tc>
      </w:tr>
      <w:tr w:rsidR="007B38EC" w:rsidRPr="000F2F39" w14:paraId="0E37F1CD" w14:textId="77777777" w:rsidTr="00A93711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376DB" w14:textId="77777777" w:rsidR="007B38EC" w:rsidRPr="000F2F39" w:rsidRDefault="007B38EC" w:rsidP="00A93711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3B7DB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 xml:space="preserve">mean = 7.5 (SD = 7.8) </w:t>
            </w:r>
          </w:p>
          <w:p w14:paraId="19C10F9F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[#missing</w:t>
            </w:r>
            <w:r>
              <w:rPr>
                <w:rFonts w:ascii="Calibri" w:eastAsia="Times New Roman" w:hAnsi="Calibri" w:cs="Times New Roman"/>
                <w:sz w:val="18"/>
                <w:szCs w:val="18"/>
                <w:vertAlign w:val="superscript"/>
              </w:rPr>
              <w:t>1</w:t>
            </w: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 xml:space="preserve"> = 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320</w:t>
            </w: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 xml:space="preserve"> (3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4.6</w:t>
            </w: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 %)]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1100B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 xml:space="preserve">mean = 7.2 (SD = 7.7) </w:t>
            </w:r>
          </w:p>
          <w:p w14:paraId="58514232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[#missing</w:t>
            </w:r>
            <w:r>
              <w:rPr>
                <w:rFonts w:ascii="Calibri" w:eastAsia="Times New Roman" w:hAnsi="Calibri" w:cs="Times New Roman"/>
                <w:sz w:val="18"/>
                <w:szCs w:val="18"/>
                <w:vertAlign w:val="superscript"/>
              </w:rPr>
              <w:t>1</w:t>
            </w: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 xml:space="preserve"> = 1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76</w:t>
            </w: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 xml:space="preserve"> (4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3.5</w:t>
            </w: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 %)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56DF4" w14:textId="77777777" w:rsidR="007B38EC" w:rsidRPr="000F2F39" w:rsidRDefault="007B38EC" w:rsidP="00A93711">
            <w:pPr>
              <w:spacing w:after="0" w:line="36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7B38EC" w:rsidRPr="000F2F39" w14:paraId="78047526" w14:textId="77777777" w:rsidTr="00A93711">
        <w:trPr>
          <w:trHeight w:val="288"/>
        </w:trPr>
        <w:tc>
          <w:tcPr>
            <w:tcW w:w="9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1343F5E1" w14:textId="77777777" w:rsidR="007B38EC" w:rsidRPr="000F2F39" w:rsidRDefault="007B38EC" w:rsidP="00A93711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Erectile dysfunction at 12 months among all individuals - outcome: impotence (IIEF-5 score &lt;1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13C7941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LRT 0.90</w:t>
            </w:r>
          </w:p>
        </w:tc>
      </w:tr>
      <w:tr w:rsidR="007B38EC" w:rsidRPr="000F2F39" w14:paraId="4AA034C5" w14:textId="77777777" w:rsidTr="00A93711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F1808" w14:textId="77777777" w:rsidR="007B38EC" w:rsidRPr="000F2F39" w:rsidRDefault="007B38EC" w:rsidP="00A93711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 xml:space="preserve">Frequencies 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9D409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451/604 (74.7 %) [#missing</w:t>
            </w:r>
            <w:r>
              <w:rPr>
                <w:rFonts w:ascii="Calibri" w:eastAsia="Times New Roman" w:hAnsi="Calibri" w:cs="Times New Roman"/>
                <w:sz w:val="18"/>
                <w:szCs w:val="18"/>
                <w:vertAlign w:val="superscript"/>
              </w:rPr>
              <w:t>1</w:t>
            </w: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 xml:space="preserve"> = 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320</w:t>
            </w: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 xml:space="preserve"> (3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4.6</w:t>
            </w: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 %)]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80AAC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172/229 (75.1 %) [#missing</w:t>
            </w:r>
            <w:r>
              <w:rPr>
                <w:rFonts w:ascii="Calibri" w:eastAsia="Times New Roman" w:hAnsi="Calibri" w:cs="Times New Roman"/>
                <w:sz w:val="18"/>
                <w:szCs w:val="18"/>
                <w:vertAlign w:val="superscript"/>
              </w:rPr>
              <w:t>1</w:t>
            </w: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 xml:space="preserve"> = 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176</w:t>
            </w: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 xml:space="preserve"> (4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5</w:t>
            </w: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 %)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E6B88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7B38EC" w:rsidRPr="000F2F39" w14:paraId="00B8C187" w14:textId="77777777" w:rsidTr="00A93711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546D9" w14:textId="77777777" w:rsidR="007B38EC" w:rsidRPr="000F2F39" w:rsidRDefault="007B38EC" w:rsidP="00A93711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Prevalence ratio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BF880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1.0 (Ref.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9487F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1.01 (0.92 - 1.0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F3608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7B38EC" w:rsidRPr="000F2F39" w14:paraId="27807C54" w14:textId="77777777" w:rsidTr="00A93711">
        <w:trPr>
          <w:trHeight w:val="288"/>
        </w:trPr>
        <w:tc>
          <w:tcPr>
            <w:tcW w:w="9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4AE50BD1" w14:textId="77777777" w:rsidR="007B38EC" w:rsidRPr="000F2F39" w:rsidRDefault="007B38EC" w:rsidP="00A93711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 xml:space="preserve">Erectile </w:t>
            </w: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dys</w:t>
            </w:r>
            <w:r w:rsidRPr="000F2F39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function at 12 months among individuals who reported being potent preoperatively - outcome: impote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0033E79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LRT 0.34</w:t>
            </w:r>
          </w:p>
        </w:tc>
      </w:tr>
      <w:tr w:rsidR="007B38EC" w:rsidRPr="000F2F39" w14:paraId="2E24DAB2" w14:textId="77777777" w:rsidTr="00A93711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E6A3A" w14:textId="77777777" w:rsidR="007B38EC" w:rsidRPr="000F2F39" w:rsidRDefault="007B38EC" w:rsidP="00A93711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 xml:space="preserve">Frequencies 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DE008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70/126 (55.6 %) [#missing</w:t>
            </w:r>
            <w:r>
              <w:rPr>
                <w:rFonts w:ascii="Calibri" w:eastAsia="Times New Roman" w:hAnsi="Calibri" w:cs="Times New Roman"/>
                <w:sz w:val="18"/>
                <w:szCs w:val="18"/>
                <w:vertAlign w:val="superscript"/>
              </w:rPr>
              <w:t>1</w:t>
            </w: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 xml:space="preserve"> = 4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7</w:t>
            </w: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 xml:space="preserve"> (2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7.2</w:t>
            </w: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 %)]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845C9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63/102 (61.8 %) [#missing</w:t>
            </w:r>
            <w:r>
              <w:rPr>
                <w:rFonts w:ascii="Calibri" w:eastAsia="Times New Roman" w:hAnsi="Calibri" w:cs="Times New Roman"/>
                <w:sz w:val="18"/>
                <w:szCs w:val="18"/>
                <w:vertAlign w:val="superscript"/>
              </w:rPr>
              <w:t>1</w:t>
            </w: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 xml:space="preserve"> = 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6</w:t>
            </w: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0 (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37.0</w:t>
            </w: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 %)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9F04E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7B38EC" w:rsidRPr="000F2F39" w14:paraId="49A9A16E" w14:textId="77777777" w:rsidTr="00A93711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6A9F7" w14:textId="77777777" w:rsidR="007B38EC" w:rsidRPr="000F2F39" w:rsidRDefault="007B38EC" w:rsidP="00A93711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Prevalence ratio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3579F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1.0 (Ref.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56860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1.11 (0.89 - 1.3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1D6C8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7B38EC" w:rsidRPr="000F2F39" w14:paraId="73DD1056" w14:textId="77777777" w:rsidTr="00A93711">
        <w:trPr>
          <w:trHeight w:val="288"/>
        </w:trPr>
        <w:tc>
          <w:tcPr>
            <w:tcW w:w="9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0BA2E396" w14:textId="77777777" w:rsidR="007B38EC" w:rsidRPr="000F2F39" w:rsidRDefault="007B38EC" w:rsidP="00A93711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Urinary function bother at 12 month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301B72E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M-W 0.49</w:t>
            </w:r>
          </w:p>
        </w:tc>
      </w:tr>
      <w:tr w:rsidR="007B38EC" w:rsidRPr="000F2F39" w14:paraId="71D300BE" w14:textId="77777777" w:rsidTr="00A93711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8AF08" w14:textId="77777777" w:rsidR="007B38EC" w:rsidRPr="000F2F39" w:rsidRDefault="007B38EC" w:rsidP="00A93711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Not at all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F6CCB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285 (46.3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D8C00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113 (48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0CE31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7B38EC" w:rsidRPr="000F2F39" w14:paraId="0EA70CD9" w14:textId="77777777" w:rsidTr="00A93711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07C26" w14:textId="77777777" w:rsidR="007B38EC" w:rsidRPr="000F2F39" w:rsidRDefault="007B38EC" w:rsidP="00A93711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A littl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792D9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212 (34.4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96EE4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78 (33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FF56D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7B38EC" w:rsidRPr="000F2F39" w14:paraId="3C1AC801" w14:textId="77777777" w:rsidTr="00A93711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4A7CA" w14:textId="77777777" w:rsidR="007B38EC" w:rsidRPr="000F2F39" w:rsidRDefault="007B38EC" w:rsidP="00A93711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Moderately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5CABE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73 (11.9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FDD79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20 (8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04DF0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7B38EC" w:rsidRPr="000F2F39" w14:paraId="237F1303" w14:textId="77777777" w:rsidTr="00A93711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7A3B4" w14:textId="77777777" w:rsidR="007B38EC" w:rsidRPr="000F2F39" w:rsidRDefault="007B38EC" w:rsidP="00A93711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A lo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02C53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46 (7.5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13042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20 (8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55873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7B38EC" w:rsidRPr="000F2F39" w14:paraId="4422698B" w14:textId="77777777" w:rsidTr="00A93711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92EC2" w14:textId="77777777" w:rsidR="007B38EC" w:rsidRPr="00C046FA" w:rsidRDefault="007B38EC" w:rsidP="00A93711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vertAlign w:val="superscript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Missing</w:t>
            </w:r>
            <w:r>
              <w:rPr>
                <w:rFonts w:ascii="Calibri" w:eastAsia="Times New Roman" w:hAnsi="Calibri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3AC0E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308</w:t>
            </w: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 xml:space="preserve"> (3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 %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C7E49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74</w:t>
            </w: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 xml:space="preserve"> (4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 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59141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7B38EC" w:rsidRPr="000F2F39" w14:paraId="2C7E463D" w14:textId="77777777" w:rsidTr="00A93711">
        <w:trPr>
          <w:trHeight w:val="288"/>
        </w:trPr>
        <w:tc>
          <w:tcPr>
            <w:tcW w:w="9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7737C7CB" w14:textId="77777777" w:rsidR="007B38EC" w:rsidRPr="000F2F39" w:rsidRDefault="007B38EC" w:rsidP="00A93711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Urinary function bother at 12 months - dichotomized - outcome: no bother or a little both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1F8AFD5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LRT 0.50</w:t>
            </w:r>
          </w:p>
        </w:tc>
      </w:tr>
      <w:tr w:rsidR="007B38EC" w:rsidRPr="000F2F39" w14:paraId="254E074E" w14:textId="77777777" w:rsidTr="00A93711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94D0F" w14:textId="77777777" w:rsidR="007B38EC" w:rsidRPr="000F2F39" w:rsidRDefault="007B38EC" w:rsidP="00A93711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 xml:space="preserve">Frequencies 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DE316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497/616 (80.7 %) [#missing</w:t>
            </w:r>
            <w:r>
              <w:rPr>
                <w:rFonts w:ascii="Calibri" w:eastAsia="Times New Roman" w:hAnsi="Calibri" w:cs="Times New Roman"/>
                <w:sz w:val="18"/>
                <w:szCs w:val="18"/>
                <w:vertAlign w:val="superscript"/>
              </w:rPr>
              <w:t>1</w:t>
            </w: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 xml:space="preserve"> = 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308</w:t>
            </w: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 xml:space="preserve"> (3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 %)]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D8408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191/231 (82.7 %) [#missing</w:t>
            </w:r>
            <w:r>
              <w:rPr>
                <w:rFonts w:ascii="Calibri" w:eastAsia="Times New Roman" w:hAnsi="Calibri" w:cs="Times New Roman"/>
                <w:sz w:val="18"/>
                <w:szCs w:val="18"/>
                <w:vertAlign w:val="superscript"/>
              </w:rPr>
              <w:t>1</w:t>
            </w: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 xml:space="preserve"> = 1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74</w:t>
            </w: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 xml:space="preserve"> (4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 %)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EF3DB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7B38EC" w:rsidRPr="000F2F39" w14:paraId="4090DF12" w14:textId="77777777" w:rsidTr="00A93711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B00CC" w14:textId="77777777" w:rsidR="007B38EC" w:rsidRPr="000F2F39" w:rsidRDefault="007B38EC" w:rsidP="00A93711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Prevalence ratio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A5432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1.0 (Ref.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CE3F1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1.02 (0.95 - 1.1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19654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7B38EC" w:rsidRPr="000F2F39" w14:paraId="6B6A1203" w14:textId="77777777" w:rsidTr="00A93711">
        <w:trPr>
          <w:trHeight w:val="288"/>
        </w:trPr>
        <w:tc>
          <w:tcPr>
            <w:tcW w:w="9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10CA851E" w14:textId="77777777" w:rsidR="007B38EC" w:rsidRPr="000F2F39" w:rsidRDefault="007B38EC" w:rsidP="00A93711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Erectile function bother at 12 month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4617FA1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M-W 0.77</w:t>
            </w:r>
          </w:p>
        </w:tc>
      </w:tr>
      <w:tr w:rsidR="007B38EC" w:rsidRPr="000F2F39" w14:paraId="4E3B64D8" w14:textId="77777777" w:rsidTr="00A93711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1E4B7" w14:textId="77777777" w:rsidR="007B38EC" w:rsidRPr="000F2F39" w:rsidRDefault="007B38EC" w:rsidP="00A93711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Not at all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02269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98 (15.9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4FF7F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38 (16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A6D99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7B38EC" w:rsidRPr="000F2F39" w14:paraId="02BE7B52" w14:textId="77777777" w:rsidTr="00A93711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887A9" w14:textId="77777777" w:rsidR="007B38EC" w:rsidRPr="000F2F39" w:rsidRDefault="007B38EC" w:rsidP="00A93711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A littl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94C64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179 (29.0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464AE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62 (27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74492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7B38EC" w:rsidRPr="000F2F39" w14:paraId="6FC43635" w14:textId="77777777" w:rsidTr="00A93711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DA9F1" w14:textId="77777777" w:rsidR="007B38EC" w:rsidRPr="000F2F39" w:rsidRDefault="007B38EC" w:rsidP="00A93711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Moderately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D6263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175 (28.4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446A8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64 (27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77AF1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7B38EC" w:rsidRPr="000F2F39" w14:paraId="624CCEAE" w14:textId="77777777" w:rsidTr="00A93711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0741B" w14:textId="77777777" w:rsidR="007B38EC" w:rsidRPr="000F2F39" w:rsidRDefault="007B38EC" w:rsidP="00A93711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A lo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31C87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165 (26.7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A5663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65 (28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0EACE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7B38EC" w:rsidRPr="000F2F39" w14:paraId="08B99B30" w14:textId="77777777" w:rsidTr="00A93711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1CDFE" w14:textId="77777777" w:rsidR="007B38EC" w:rsidRPr="00C046FA" w:rsidRDefault="007B38EC" w:rsidP="00A93711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vertAlign w:val="superscript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Missing</w:t>
            </w:r>
            <w:r>
              <w:rPr>
                <w:rFonts w:ascii="Calibri" w:eastAsia="Times New Roman" w:hAnsi="Calibri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84883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307</w:t>
            </w: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 xml:space="preserve"> (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33.2</w:t>
            </w: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 %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2AF1F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174</w:t>
            </w: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 xml:space="preserve"> (4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 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4F076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7B38EC" w:rsidRPr="000F2F39" w14:paraId="3FD6CF3F" w14:textId="77777777" w:rsidTr="00A93711">
        <w:trPr>
          <w:trHeight w:val="288"/>
        </w:trPr>
        <w:tc>
          <w:tcPr>
            <w:tcW w:w="9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53833C61" w14:textId="77777777" w:rsidR="007B38EC" w:rsidRPr="000F2F39" w:rsidRDefault="007B38EC" w:rsidP="00A93711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Erectile function bother at 12 months - dichotomized - outcome: no bother or a little both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CB03B10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LRT 0.75</w:t>
            </w:r>
          </w:p>
        </w:tc>
      </w:tr>
      <w:tr w:rsidR="007B38EC" w:rsidRPr="000F2F39" w14:paraId="4EE5A8A6" w14:textId="77777777" w:rsidTr="00A93711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9763C" w14:textId="77777777" w:rsidR="007B38EC" w:rsidRPr="000F2F39" w:rsidRDefault="007B38EC" w:rsidP="00A93711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 xml:space="preserve">Frequencies 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9A72C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277/617 (44.9 %) [#missing</w:t>
            </w:r>
            <w:r>
              <w:rPr>
                <w:rFonts w:ascii="Calibri" w:eastAsia="Times New Roman" w:hAnsi="Calibri" w:cs="Times New Roman"/>
                <w:sz w:val="18"/>
                <w:szCs w:val="18"/>
                <w:vertAlign w:val="superscript"/>
              </w:rPr>
              <w:t>1</w:t>
            </w: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 xml:space="preserve"> = 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307</w:t>
            </w: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 xml:space="preserve"> (3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3.2</w:t>
            </w: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 %)]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F38DA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100/229 (43.7 %) [#missing</w:t>
            </w:r>
            <w:r>
              <w:rPr>
                <w:rFonts w:ascii="Calibri" w:eastAsia="Times New Roman" w:hAnsi="Calibri" w:cs="Times New Roman"/>
                <w:sz w:val="18"/>
                <w:szCs w:val="18"/>
                <w:vertAlign w:val="superscript"/>
              </w:rPr>
              <w:t>1</w:t>
            </w: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 xml:space="preserve"> = 1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76</w:t>
            </w: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 xml:space="preserve"> (43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.5</w:t>
            </w: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 %)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4ABF5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7B38EC" w:rsidRPr="000F2F39" w14:paraId="4B9948F4" w14:textId="77777777" w:rsidTr="00A93711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3CF8E" w14:textId="77777777" w:rsidR="007B38EC" w:rsidRPr="000F2F39" w:rsidRDefault="007B38EC" w:rsidP="00A93711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Prevalence ratio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E5FF6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1.0 (Ref.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4575B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0.97 (0.81 - 1.1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8029F" w14:textId="77777777" w:rsidR="007B38EC" w:rsidRPr="000F2F39" w:rsidRDefault="007B38EC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F39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</w:tbl>
    <w:p w14:paraId="5290A583" w14:textId="77777777" w:rsidR="007B38EC" w:rsidRDefault="007B38EC" w:rsidP="007B38EC">
      <w:r w:rsidRPr="000F2F39">
        <w:rPr>
          <w:rFonts w:ascii="Calibri" w:eastAsia="Times New Roman" w:hAnsi="Calibri" w:cs="Times New Roman"/>
          <w:i/>
          <w:iCs/>
          <w:sz w:val="20"/>
          <w:szCs w:val="20"/>
        </w:rPr>
        <w:t xml:space="preserve">1 </w:t>
      </w:r>
      <w:r>
        <w:rPr>
          <w:rFonts w:ascii="Calibri" w:eastAsia="Times New Roman" w:hAnsi="Calibri" w:cs="Times New Roman"/>
          <w:i/>
          <w:iCs/>
          <w:sz w:val="20"/>
          <w:szCs w:val="20"/>
        </w:rPr>
        <w:t>–</w:t>
      </w:r>
      <w:r w:rsidRPr="000F2F39">
        <w:rPr>
          <w:rFonts w:ascii="Calibri" w:eastAsia="Times New Roman" w:hAnsi="Calibri" w:cs="Times New Roman"/>
          <w:i/>
          <w:iCs/>
          <w:sz w:val="20"/>
          <w:szCs w:val="20"/>
        </w:rPr>
        <w:t xml:space="preserve"> </w:t>
      </w:r>
      <w:r>
        <w:rPr>
          <w:rFonts w:ascii="Calibri" w:eastAsia="Times New Roman" w:hAnsi="Calibri" w:cs="Times New Roman"/>
          <w:i/>
          <w:iCs/>
          <w:sz w:val="20"/>
          <w:szCs w:val="20"/>
        </w:rPr>
        <w:t>percentage missing calculated on the entire cohort.</w:t>
      </w:r>
    </w:p>
    <w:p w14:paraId="2CD28B0A" w14:textId="77777777" w:rsidR="00FF37C2" w:rsidRDefault="00FF37C2"/>
    <w:sectPr w:rsidR="00FF37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8EC"/>
    <w:rsid w:val="001E17EE"/>
    <w:rsid w:val="007B38EC"/>
    <w:rsid w:val="00FF3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43251B"/>
  <w15:chartTrackingRefBased/>
  <w15:docId w15:val="{3BF82CFC-CCA2-440B-8DA8-48D387FB2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38EC"/>
    <w:rPr>
      <w:sz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3</Words>
  <Characters>1925</Characters>
  <Application>Microsoft Office Word</Application>
  <DocSecurity>0</DocSecurity>
  <Lines>16</Lines>
  <Paragraphs>4</Paragraphs>
  <ScaleCrop>false</ScaleCrop>
  <Company/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Vincent</dc:creator>
  <cp:keywords/>
  <dc:description/>
  <cp:lastModifiedBy>Per Vincent</cp:lastModifiedBy>
  <cp:revision>1</cp:revision>
  <dcterms:created xsi:type="dcterms:W3CDTF">2021-12-22T14:59:00Z</dcterms:created>
  <dcterms:modified xsi:type="dcterms:W3CDTF">2021-12-22T14:59:00Z</dcterms:modified>
</cp:coreProperties>
</file>